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718"/>
        <w:gridCol w:w="708"/>
        <w:gridCol w:w="709"/>
        <w:gridCol w:w="709"/>
        <w:gridCol w:w="992"/>
        <w:gridCol w:w="992"/>
        <w:gridCol w:w="993"/>
        <w:gridCol w:w="708"/>
        <w:gridCol w:w="993"/>
        <w:gridCol w:w="2436"/>
        <w:gridCol w:w="687"/>
        <w:gridCol w:w="724"/>
        <w:gridCol w:w="794"/>
        <w:gridCol w:w="666"/>
        <w:gridCol w:w="652"/>
        <w:gridCol w:w="1070"/>
      </w:tblGrid>
      <w:tr w:rsidR="00C70AD5" w:rsidRPr="00C70AD5" w14:paraId="1DF0A877" w14:textId="77777777" w:rsidTr="00892271">
        <w:trPr>
          <w:trHeight w:val="300"/>
        </w:trPr>
        <w:tc>
          <w:tcPr>
            <w:tcW w:w="15388" w:type="dxa"/>
            <w:gridSpan w:val="17"/>
            <w:shd w:val="clear" w:color="auto" w:fill="auto"/>
            <w:noWrap/>
            <w:vAlign w:val="bottom"/>
          </w:tcPr>
          <w:p w14:paraId="6B00EF7E" w14:textId="5AA64057" w:rsidR="00C70AD5" w:rsidRPr="00C70AD5" w:rsidRDefault="00C70AD5" w:rsidP="00C70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able S1.</w:t>
            </w:r>
            <w:r w:rsidRPr="00C70AD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 xml:space="preserve"> Genes significantly associa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"/>
              </w:rPr>
              <w:t>ed with Streptococcus agalactiae stool isolates by presence or absence.</w:t>
            </w:r>
          </w:p>
        </w:tc>
      </w:tr>
      <w:tr w:rsidR="00AC49B0" w:rsidRPr="00EA4B2C" w14:paraId="0EF0FFA9" w14:textId="77777777" w:rsidTr="00EA4B2C">
        <w:trPr>
          <w:trHeight w:val="300"/>
        </w:trPr>
        <w:tc>
          <w:tcPr>
            <w:tcW w:w="8359" w:type="dxa"/>
            <w:gridSpan w:val="10"/>
            <w:shd w:val="clear" w:color="auto" w:fill="auto"/>
            <w:noWrap/>
            <w:vAlign w:val="bottom"/>
            <w:hideMark/>
          </w:tcPr>
          <w:p w14:paraId="5403D421" w14:textId="77777777" w:rsidR="00837CD1" w:rsidRPr="00837CD1" w:rsidRDefault="00837CD1" w:rsidP="00837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Scoary</w:t>
            </w:r>
          </w:p>
        </w:tc>
        <w:tc>
          <w:tcPr>
            <w:tcW w:w="7029" w:type="dxa"/>
            <w:gridSpan w:val="7"/>
            <w:shd w:val="clear" w:color="auto" w:fill="auto"/>
            <w:noWrap/>
            <w:vAlign w:val="bottom"/>
            <w:hideMark/>
          </w:tcPr>
          <w:p w14:paraId="31EDE82E" w14:textId="77777777" w:rsidR="00837CD1" w:rsidRPr="00837CD1" w:rsidRDefault="00837CD1" w:rsidP="00837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BlastP</w:t>
            </w:r>
          </w:p>
        </w:tc>
      </w:tr>
      <w:tr w:rsidR="00EA4B2C" w:rsidRPr="00EA4B2C" w14:paraId="61692E3B" w14:textId="77777777" w:rsidTr="00EA4B2C">
        <w:trPr>
          <w:trHeight w:val="300"/>
        </w:trPr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E8CACC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en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B310580" w14:textId="74BF3763" w:rsidR="00617C59" w:rsidRPr="00C70AD5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umb</w:t>
            </w:r>
            <w:r w:rsidR="00AC49B0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e</w:t>
            </w: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r</w:t>
            </w:r>
          </w:p>
          <w:p w14:paraId="4D56E220" w14:textId="43AA1015" w:rsidR="00617C59" w:rsidRPr="00C70AD5" w:rsidRDefault="00AC49B0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</w:t>
            </w:r>
            <w:r w:rsidR="00837CD1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os</w:t>
            </w: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  <w:p w14:paraId="588630E4" w14:textId="77777777" w:rsidR="00EA4B2C" w:rsidRPr="00C70AD5" w:rsidRDefault="00AC49B0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</w:t>
            </w:r>
            <w:r w:rsidR="00837CD1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resent</w:t>
            </w:r>
          </w:p>
          <w:p w14:paraId="05CDBCA5" w14:textId="0D7C2983" w:rsidR="00837CD1" w:rsidRPr="00C70AD5" w:rsidRDefault="00AC49B0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r w:rsidR="00837CD1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</w:t>
            </w:r>
            <w:r w:rsidR="00C70AD5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sto</w:t>
            </w:r>
            <w:r w:rsid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ol isolates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1F6D71" w14:textId="77777777" w:rsidR="00EA4B2C" w:rsidRPr="00C70AD5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umber</w:t>
            </w:r>
            <w:r w:rsidR="00AC49B0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eg</w:t>
            </w:r>
            <w:r w:rsidR="00AC49B0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resent</w:t>
            </w:r>
          </w:p>
          <w:p w14:paraId="5FBBA2F9" w14:textId="35B7F7BB" w:rsidR="00837CD1" w:rsidRPr="00C70AD5" w:rsidRDefault="00C70AD5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</w:t>
            </w:r>
            <w:r w:rsidR="00837CD1"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</w:t>
            </w:r>
            <w:r w:rsidRP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stool isolates)</w:t>
            </w:r>
          </w:p>
          <w:p w14:paraId="40CAB1B3" w14:textId="141AB5C3" w:rsidR="00AC49B0" w:rsidRPr="00C70AD5" w:rsidRDefault="00AC49B0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07923" w14:textId="77777777" w:rsidR="00AC49B0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umber</w:t>
            </w:r>
            <w:r w:rsidR="00AC49B0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  <w:p w14:paraId="67BC602B" w14:textId="77777777" w:rsidR="00AC49B0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os</w:t>
            </w:r>
            <w:r w:rsidR="00AC49B0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ot</w:t>
            </w:r>
            <w:r w:rsidR="00AC49B0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  <w:p w14:paraId="3E8DDA34" w14:textId="77777777" w:rsidR="00EA4B2C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resent</w:t>
            </w:r>
          </w:p>
          <w:p w14:paraId="3B0FFCDD" w14:textId="3A5F0608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</w:t>
            </w:r>
            <w:r w:rsid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total isolates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30039B" w14:textId="77777777" w:rsidR="00AC49B0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umber</w:t>
            </w:r>
            <w:r w:rsidR="00AC49B0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  <w:p w14:paraId="1AB52D03" w14:textId="77777777" w:rsidR="00AC49B0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eg</w:t>
            </w:r>
            <w:r w:rsidR="00AC49B0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ot</w:t>
            </w:r>
            <w:r w:rsidR="00AC49B0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</w:t>
            </w:r>
          </w:p>
          <w:p w14:paraId="7F47161F" w14:textId="77777777" w:rsidR="00EA4B2C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resent</w:t>
            </w:r>
          </w:p>
          <w:p w14:paraId="6F648625" w14:textId="7123E1FF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bookmarkStart w:id="0" w:name="_GoBack"/>
            <w:bookmarkEnd w:id="0"/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</w:t>
            </w:r>
            <w:r w:rsidR="00C70A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 (total isolate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7B2DC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Sensi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99151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Specificit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5B7214" w14:textId="77777777" w:rsidR="00EA4B2C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Odds</w:t>
            </w:r>
          </w:p>
          <w:p w14:paraId="49CC25A5" w14:textId="2B299590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rati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779A93" w14:textId="77777777" w:rsidR="00EA4B2C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aive</w:t>
            </w:r>
            <w:r w:rsidR="00EA4B2C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 xml:space="preserve"> </w:t>
            </w:r>
          </w:p>
          <w:p w14:paraId="37CD0D8C" w14:textId="7D36C02E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8A8AA6" w14:textId="77777777" w:rsidR="00EA4B2C" w:rsidRPr="00EA4B2C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Bonferroni</w:t>
            </w:r>
            <w:r w:rsidR="00EA4B2C" w:rsidRPr="00EA4B2C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 xml:space="preserve"> </w:t>
            </w:r>
          </w:p>
          <w:p w14:paraId="508D8F32" w14:textId="76775F28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14:paraId="61BB5B1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Description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BA33B3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Max Scor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241C2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Total Scor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3458D63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Query Cove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F1ED1E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E value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C6831A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er. Iden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46F67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Accession</w:t>
            </w:r>
          </w:p>
        </w:tc>
      </w:tr>
      <w:tr w:rsidR="00EA4B2C" w:rsidRPr="00EA4B2C" w14:paraId="4A1B0886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B1F7DE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017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22DD30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3063BD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1318D3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502DA4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97CE68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7A5ACB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9E03EE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3.283333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ADADE8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0E-1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998492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.23E-0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23BEC2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DUF948 domain-containing protein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FE0A0B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5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781631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5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9C268E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2403F9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.00E-85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5D34DB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658DCC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569599.1</w:t>
            </w:r>
          </w:p>
        </w:tc>
      </w:tr>
      <w:tr w:rsidR="00EA4B2C" w:rsidRPr="00EA4B2C" w14:paraId="37C96DCE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0A22E01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roup_10172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76FC6D6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CFF1E4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23A6E3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6A383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9F4180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44B6F3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019367992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0CF61ED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8827424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90A0F2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70E-10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1F4E87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.23E-06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5B881DF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DUF948 domain-containing protein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FF3424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54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0241C58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54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3043A6E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E67DEF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.00E-85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61E186C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23FCE42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569599.1</w:t>
            </w:r>
          </w:p>
        </w:tc>
      </w:tr>
      <w:tr w:rsidR="00EA4B2C" w:rsidRPr="00EA4B2C" w14:paraId="31890ED4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586562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392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DA4A3C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02B382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515C82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FAC121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0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73E4C8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C0B9B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898063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455CAF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12.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A58F61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.58E-1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1E5DAA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82E-0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3A02DE2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UF1275 domain-containing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B11B76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11B551C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40EAF4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26655C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00E-105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AF4EB2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0ED7AB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25197689.1</w:t>
            </w:r>
          </w:p>
        </w:tc>
      </w:tr>
      <w:tr w:rsidR="00EA4B2C" w:rsidRPr="00EA4B2C" w14:paraId="08D56629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720AA0C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cshB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1CC6B56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0E299D5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7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D84D3B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1BB9E7A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5F9782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E82E1E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611620795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E22540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717948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5FE985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16E-0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32613F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20E-0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46D9FCC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DEAD/DEAH box helicase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33C3EBD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11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E3A4BE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11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1D7E9F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1DB52A9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A2F17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0B99080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008549.1</w:t>
            </w:r>
          </w:p>
        </w:tc>
      </w:tr>
      <w:tr w:rsidR="00EA4B2C" w:rsidRPr="00EA4B2C" w14:paraId="787BAA7B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DBCEB2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6880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39693E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2B5099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63EC02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05F46A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4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226595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43F702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2864424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0BE251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9.2653061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9A1C18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.14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D8AB15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.07E-0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CC200C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EAD/DEAH box helic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9A5295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1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02FAE1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1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4035BC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68917ED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30BCFCD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D3C970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008546.1</w:t>
            </w:r>
          </w:p>
        </w:tc>
      </w:tr>
      <w:tr w:rsidR="00EA4B2C" w:rsidRPr="00EA4B2C" w14:paraId="35899795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3B482BF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lgt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5ACA8EB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7D3193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79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87A448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35A456D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CA582B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493F71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20387359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B7C684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3268641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EB8798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.33E-0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61B09E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.34E-0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7656F4C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rolipoprotein diacylglyceryl transferase [Streptococcus agalactiae STIR-CD-09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0F9295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17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1B2FD1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17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7AA42E1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078888A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1BEF9BA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234255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EPU03797.1</w:t>
            </w:r>
          </w:p>
        </w:tc>
      </w:tr>
      <w:tr w:rsidR="00EA4B2C" w:rsidRPr="00EA4B2C" w14:paraId="23A8B856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A88F73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259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380A26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8E3A79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0A0C85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332507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2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C462BD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B0DAB8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0825688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679553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2.57142857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7C6372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.16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A3DD04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0117217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06BB46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MULTISPECIES: Minor spike protein [Bacteria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EF44B8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6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D03375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6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F6FCE3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F46EF3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F5500A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B06EC6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466547.1</w:t>
            </w:r>
          </w:p>
        </w:tc>
      </w:tr>
      <w:tr w:rsidR="00EA4B2C" w:rsidRPr="00EA4B2C" w14:paraId="5A6F68FA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AB4919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800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C40FE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46BAA8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178D37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355ED8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2851CD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7B0600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46123B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3.2285714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DA50E2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.80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01C0D9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0186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F42083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 xml:space="preserve">DNA-binding protein [Pedobacter sp. </w:t>
            </w: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V48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342D05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4.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53FA50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4.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5AB988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3080ED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.00E-1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72F5CF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F0DAB3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ETZ20828.1</w:t>
            </w:r>
          </w:p>
        </w:tc>
      </w:tr>
      <w:tr w:rsidR="00EA4B2C" w:rsidRPr="00EA4B2C" w14:paraId="26C0E303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F1B178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800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D62BF0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0467A4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ACDEBB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8D93B0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0BA4A1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5B855C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BC07B5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3.2285714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24827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.80E-0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52F691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0186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6DE61B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 protein [Clostridioides difficil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4C5811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6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99FBD5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6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02F52D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289468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.00E-26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0763E67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E8D1DE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49879948.1</w:t>
            </w:r>
          </w:p>
        </w:tc>
      </w:tr>
      <w:tr w:rsidR="00EA4B2C" w:rsidRPr="00EA4B2C" w14:paraId="5A88A01A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50D1B77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205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879289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B176EE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D05FD9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9DE5E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2EB7D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F3EC4C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60FF0D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C974D5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7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37E9EE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033648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BA3DD4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leucine-rich repeat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86C342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8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A19635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8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1B0573D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5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B39305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.00E-6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C00F09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92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B19DEE3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144061715.1</w:t>
            </w:r>
          </w:p>
        </w:tc>
      </w:tr>
      <w:tr w:rsidR="00EA4B2C" w:rsidRPr="00EA4B2C" w14:paraId="28A6A1CE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672E62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8584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0F5394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AA3D02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97472A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3605E3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30C52F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AD8349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3662A5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1725EB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7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BA92F0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033648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47F275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Uncharacterised protein [Mycobacteroides abscessus subsp. abscess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D152D2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4.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7072880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4.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4DAA58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7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30E070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.00E-18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C30C50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2.43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6027DF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SIN58476.1</w:t>
            </w:r>
          </w:p>
        </w:tc>
      </w:tr>
      <w:tr w:rsidR="00EA4B2C" w:rsidRPr="00EA4B2C" w14:paraId="6D5F860E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B9A1D1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475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025B29F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E64BE9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9EFAD7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ADEE1F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390511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283E9B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9AB310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784E84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7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0CFED0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0336486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3C5A58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Argininosuccinate ly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06AE59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4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FF57DE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4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7EB264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327A63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.00E-7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331F751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8DB3A7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AUP09270.1</w:t>
            </w:r>
          </w:p>
        </w:tc>
      </w:tr>
      <w:tr w:rsidR="00EA4B2C" w:rsidRPr="00EA4B2C" w14:paraId="03C1A1F8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04A6AD3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tig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094FE0A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586995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5A8535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59353E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006B07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BABABA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52905198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3E40B6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18115942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E95E2E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.44E-0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72DACA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122485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0E445CB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trigger factor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6FA5326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58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2F8C023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58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293E05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B77DCF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E+0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506438A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2FDE71D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107756.1</w:t>
            </w:r>
          </w:p>
        </w:tc>
      </w:tr>
      <w:tr w:rsidR="00EA4B2C" w:rsidRPr="00EA4B2C" w14:paraId="53BEB23A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66F534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627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7DB914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D60541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387ACC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6FC63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0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B758C1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78D1B6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898063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B61740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35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4ADAF3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.78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62806D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1670193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89AED2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tryptophan--tRNA lig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5A88A77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4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78E5AB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4300%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B3A5B4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8CC428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00E-79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F21146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3197C3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25196271.1</w:t>
            </w:r>
          </w:p>
        </w:tc>
      </w:tr>
      <w:tr w:rsidR="00EA4B2C" w:rsidRPr="00EA4B2C" w14:paraId="27A65EC0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55C8450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482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F0CA48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3100B4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98EA7B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0C6204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0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BD03D9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ED7E43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898063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B5AA5F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35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F9EA17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.78E-0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3A63CC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1670193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B77A97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opY/TcrY family copper transport repressor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8AD130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7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2BF8A1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7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921AE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C2CB70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.00E-54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A75786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799F05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60458301.1</w:t>
            </w:r>
          </w:p>
        </w:tc>
      </w:tr>
      <w:tr w:rsidR="00EA4B2C" w:rsidRPr="00EA4B2C" w14:paraId="0924372A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348DAC1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ftsH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3A10AF8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D2988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D6A8A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B54568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D87E9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219CFA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63098878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33F11A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1934369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59610E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.80E-0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9139D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1673833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40819BB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TP-dependent metallopeptidase FtsH/Yme1/Tma family protein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473FA98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338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058598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338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087002B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C25CD0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61373A2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1EBE648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794531.1</w:t>
            </w:r>
          </w:p>
        </w:tc>
      </w:tr>
      <w:tr w:rsidR="00EA4B2C" w:rsidRPr="00EA4B2C" w14:paraId="65023CF3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4D64F3B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lepA_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34E77D5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FBF563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4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5A5BEC0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137B87A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5104F8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5DC81F3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73292558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163A3F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057399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696A3D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1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1C17FF7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225067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5FAF5C7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translation initiation factor IF-2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657AB62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889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2FAA616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889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3667ED4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C06D1D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3CAC705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9.89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3E5F31B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039152.1</w:t>
            </w:r>
          </w:p>
        </w:tc>
      </w:tr>
      <w:tr w:rsidR="00EA4B2C" w:rsidRPr="00EA4B2C" w14:paraId="59EE6367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21E9147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yxeM_2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05C2D91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F0E581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4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45627F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847549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385115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2F7842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73292558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C94EF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057399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8B1479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1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4136DE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225067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686C03C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amino acid ABC transporter substrate-binding protein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12DA6A8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5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6035601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5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7AB4EC4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09DA803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1E76B9F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4BC8303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473468.1</w:t>
            </w:r>
          </w:p>
        </w:tc>
      </w:tr>
      <w:tr w:rsidR="00EA4B2C" w:rsidRPr="00EA4B2C" w14:paraId="59AA4620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296853D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ftsK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226433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927B02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74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29DD1D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B86E5F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131009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FEF57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713557594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C0EC61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11498973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DD3705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21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388EA8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231044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769B319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DNA translocase FtsK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3ACA25D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645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81A03D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645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19132AE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0F62807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50E742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2E2963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231564.1</w:t>
            </w:r>
          </w:p>
        </w:tc>
      </w:tr>
      <w:tr w:rsidR="00EA4B2C" w:rsidRPr="00EA4B2C" w14:paraId="633721F0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4511AA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605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678817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80C65F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EB0682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097AB0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6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58A159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D6B5C7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165137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AC5DD9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5.8571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3D3172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57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42C855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2982441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B0447B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signal recognition particle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E3F89D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5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698324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5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7CDD5F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6E95339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CE9657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81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0E7AF2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60457574.1</w:t>
            </w:r>
          </w:p>
        </w:tc>
      </w:tr>
      <w:tr w:rsidR="00EA4B2C" w:rsidRPr="00EA4B2C" w14:paraId="085AE00A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551DEBE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812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7F0A0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54E85B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06DBAA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C9DFFA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6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4651D2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61C548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165137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7E4C14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5.8571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DD8682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57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220C7C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2982441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E9D2A2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amino acid ABC transporter substrate-binding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E672CF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3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734603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3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F5AD94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B4EF38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EE06D0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2C2DB1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473470.1</w:t>
            </w:r>
          </w:p>
        </w:tc>
      </w:tr>
      <w:tr w:rsidR="00EA4B2C" w:rsidRPr="00EA4B2C" w14:paraId="10CD0032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2151905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roup_3923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511B269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9A5883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22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E67EEC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4408D6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B7E8AE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0A3A6F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.014271152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148627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3999457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0F62C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7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F2539D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5288298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3228AF1E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DUF1275 domain-containing protein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5DD2ECB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66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FCFE1A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66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65108DD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71E911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.00E-166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7AB07E8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FF3388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1250493.1</w:t>
            </w:r>
          </w:p>
        </w:tc>
      </w:tr>
      <w:tr w:rsidR="00EA4B2C" w:rsidRPr="00EA4B2C" w14:paraId="42DC8227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238D2D8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hoU_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7A18195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0991DAA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0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3B7E18C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F8A4C0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793CDC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6C49793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140672783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59BD43B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5520833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CDAED6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.38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05D1D41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6438636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5DC364F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hosphate signaling complex protein PhoU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2C05C21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41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73F4663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41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0203299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E5F9AB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00E-156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4C01B6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18E9227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946329.1</w:t>
            </w:r>
          </w:p>
        </w:tc>
      </w:tr>
      <w:tr w:rsidR="00EA4B2C" w:rsidRPr="00EA4B2C" w14:paraId="082A42C0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079F83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lastRenderedPageBreak/>
              <w:t>group_946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0234655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F1FC0A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02D78B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B7C027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59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F77FC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930E9E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.7573904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48ADA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7.3636363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DE0C93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.28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39406C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8144061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0D55C0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phosphate signaling complex protein PhoU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4397BC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4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C4E29F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4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DAD4DD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C90DC4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.00E-15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C600E5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C12614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946330.1</w:t>
            </w:r>
          </w:p>
        </w:tc>
      </w:tr>
      <w:tr w:rsidR="00EA4B2C" w:rsidRPr="00EA4B2C" w14:paraId="1BE7223C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584F797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259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BF2DF0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F622C5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44BCC9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AF38AA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C1BEAE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610B5B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A1897C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0.687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C83AD1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.51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295537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8583529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5AF773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scaffolding protein D [Bacteria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77D25F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12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725416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12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1B4BD94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7DA403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00E-10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ADF7C1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AA94C7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084700.1</w:t>
            </w:r>
          </w:p>
        </w:tc>
      </w:tr>
      <w:tr w:rsidR="00EA4B2C" w:rsidRPr="00EA4B2C" w14:paraId="71B80951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D1929B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016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961599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6B7047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632564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4253CA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394E8E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2B7A0A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9806320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99B5CD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0.687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844AD9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.51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DC3866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08583529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310787B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phage capsid protein [Bacteria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08ED513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0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1351828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0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90821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80C0D2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1612D6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81827B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065548.1</w:t>
            </w:r>
          </w:p>
        </w:tc>
      </w:tr>
      <w:tr w:rsidR="00EA4B2C" w:rsidRPr="00EA4B2C" w14:paraId="200443CD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3C4A5BF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roup_616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0BB6F02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0428688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71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1D3DF04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C36F42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34291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7BD8BBC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019367992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4A7A9C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1647785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F2979B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4.51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52FE27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08583529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39108A1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nucleotidyltransferase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4A8E3C1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70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4DA33C5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70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0A4F434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1DD4DAE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09DF91A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60E3D8E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218979.1</w:t>
            </w:r>
          </w:p>
        </w:tc>
      </w:tr>
      <w:tr w:rsidR="00EA4B2C" w:rsidRPr="00EA4B2C" w14:paraId="2D004B33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5EA9BFF3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siC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3135BB2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558790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57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5E285A3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4D1A955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FDF6FB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9CD7BC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4464831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2B13236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925809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8427F5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.66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A1BDA5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1267764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29930143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ABC transporter permease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7A424C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50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3F23E46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50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5EFDEB6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E3DB4A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30482E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9.69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C29070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680650.1</w:t>
            </w:r>
          </w:p>
        </w:tc>
      </w:tr>
      <w:tr w:rsidR="00EA4B2C" w:rsidRPr="00EA4B2C" w14:paraId="71D2BE94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F51B65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358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CCC5C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717BFF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52BEB7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0F485A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5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FB725D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03467D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.4515800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580E48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2.7771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CCAAED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.21E-07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6A2F5C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1562305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4BBB48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MULTISPECIES: ABC transporter permease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00A563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49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79A89B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49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EA3315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5A89EF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20E8153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69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0282DFD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680645.1</w:t>
            </w:r>
          </w:p>
        </w:tc>
      </w:tr>
      <w:tr w:rsidR="00EA4B2C" w:rsidRPr="00EA4B2C" w14:paraId="6DB5B19B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3CE634C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epN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6684386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975578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5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5ACD80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2E743C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D1F0F1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B92C66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5484199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8D1A66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3050906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DEA4AA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.21E-07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03E1B0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1562305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59A047F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1 family metallopeptidase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74F4C54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52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6D4262F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752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26DB233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3FE23F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65A7577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FD4470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859371.1</w:t>
            </w:r>
          </w:p>
        </w:tc>
      </w:tr>
      <w:tr w:rsidR="00EA4B2C" w:rsidRPr="00EA4B2C" w14:paraId="06696941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E6B6DE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607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A636A9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2FC131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B745D9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A36A78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DC662D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ECB197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592252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09DB78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8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D95F40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20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CBFAFC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2287569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30C702BE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40S ribosomal protein S1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5DC0F54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86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E8DD4B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86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22583D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643F740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153B8E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3E8D613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AKI95561.1</w:t>
            </w:r>
          </w:p>
        </w:tc>
      </w:tr>
      <w:tr w:rsidR="00EA4B2C" w:rsidRPr="00EA4B2C" w14:paraId="72317D39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4F787A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4760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71AFAF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11B8B0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8B1AAE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2F6BA4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E545B8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547426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5922528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9CC0BE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8.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3F1F25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20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3E9CC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2287569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0B661AE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ihydroxyacetone kinase [Streptococcus agalactiae FSL S3-251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722BBC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20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A89988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20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4BAE575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A58FFE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35DA78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82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AF05D2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EPV89146.1</w:t>
            </w:r>
          </w:p>
        </w:tc>
      </w:tr>
      <w:tr w:rsidR="00EA4B2C" w:rsidRPr="00EA4B2C" w14:paraId="59BCA3DA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6F9DE36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389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72A9FD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942F3D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890644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664D3D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6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51F87F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5AF022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674821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5F2E86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5384615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2CA03B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26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AFD76F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2399452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8C8F83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MULTISPECIES: NADH oxidase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0E7D2D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39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891438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39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7D934D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2CCF3E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2BB67A1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127626D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036813.1</w:t>
            </w:r>
          </w:p>
        </w:tc>
      </w:tr>
      <w:tr w:rsidR="00EA4B2C" w:rsidRPr="00EA4B2C" w14:paraId="6C71F91B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34E6C04E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arB_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36C4F9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D3568B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4FECB5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DCB651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6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EF18B0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36E7E0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6748216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0E4C1B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5384615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2E8125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26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C13BE4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2399452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C76EE73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arbamoyl phosphate synthase large subunit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9A6910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2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7615F4D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2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435E79E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A785E5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6C77F3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E67BAB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RDY91281.1</w:t>
            </w:r>
          </w:p>
        </w:tc>
      </w:tr>
      <w:tr w:rsidR="00EA4B2C" w:rsidRPr="00EA4B2C" w14:paraId="19012CC0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6B6E74B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roup_2749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0780B70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6FFB191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8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EFF012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7DC98D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14E1A37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F47E64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32517838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4598BB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1487603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2A52544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26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37835C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399452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25B41B8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insulinase family protein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099052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41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00CBE0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41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287F5AC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38CA56D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4573481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72A0AC5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706191.1</w:t>
            </w:r>
          </w:p>
        </w:tc>
      </w:tr>
      <w:tr w:rsidR="00EA4B2C" w:rsidRPr="00EA4B2C" w14:paraId="2D54104D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5D1E87CE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523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74CE3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BC6FE4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C16881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76FDC6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5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9684E6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194116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.1457696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86D0D7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9.17346939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AAA4E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47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298D80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2801032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CA5541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MurR/RpiR family transcriptional regulator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D971F3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5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995514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5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05CEC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67E55DA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654647F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4431A4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158188.1</w:t>
            </w:r>
          </w:p>
        </w:tc>
      </w:tr>
      <w:tr w:rsidR="00EA4B2C" w:rsidRPr="00EA4B2C" w14:paraId="40103F55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D02332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10272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870A56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48612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673ECD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851B93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6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23A526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8.4615384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278562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.57288481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D8E892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3.1696428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030DD0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0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D9D694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234256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ADBD68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ULTISPECIES: putative DNA-binding protein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EC1D2E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1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CC3F9C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1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551FA7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502A9D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.00E-72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23A1AD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A25328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402075.1</w:t>
            </w:r>
          </w:p>
        </w:tc>
      </w:tr>
      <w:tr w:rsidR="00EA4B2C" w:rsidRPr="00EA4B2C" w14:paraId="105C8F61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4A5A74F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roup_10271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0B4741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47AEE73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7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1BE99F6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6C95B5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6674D3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40B219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427115189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3A13433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3164426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0066DC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70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61AE01C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32342565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6B86CF4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MULTISPECIES: putative DNA-binding protein [Streptococcus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2DCB12D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18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629F7F2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18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1BDCDC7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0302CC6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.00E-72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1D673E1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1CC6C41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402075.1</w:t>
            </w:r>
          </w:p>
        </w:tc>
      </w:tr>
      <w:tr w:rsidR="00EA4B2C" w:rsidRPr="00EA4B2C" w14:paraId="7B5182EA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9F52F7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2390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5E2BB18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D46E0E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32E319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E305DF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092BCB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85E20A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E1789C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80E3CD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541B7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525274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Membrane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1D60D89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77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761CDC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77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E1F481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11D988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2771951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B724F1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AKI58410.1</w:t>
            </w:r>
          </w:p>
        </w:tc>
      </w:tr>
      <w:tr w:rsidR="00EA4B2C" w:rsidRPr="00EA4B2C" w14:paraId="2E440C3F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1184F7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73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CAE00E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A660C0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7E8CAB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8B5A00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AC811D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860556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2B8CEB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6DE55C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A8CDE2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934310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phosphoribosylformylglycinamidine synth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2489FD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57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72A03C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57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1E0CEE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386F32D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CFD31C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86C4FF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NC33084.1</w:t>
            </w:r>
          </w:p>
        </w:tc>
      </w:tr>
      <w:tr w:rsidR="00EA4B2C" w:rsidRPr="00EA4B2C" w14:paraId="5268C3C4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396A71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3769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5955E9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E5AD85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E2B5E3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0CB776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8B035B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B0A314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110812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137764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7C17C1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14C1CF8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hypothetical protein TH70_0672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A4333B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0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F243D9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0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1C5A92B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59BBEC7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.00E-65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96B9DF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0972B6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ODG95866.1</w:t>
            </w:r>
          </w:p>
        </w:tc>
      </w:tr>
      <w:tr w:rsidR="00EA4B2C" w:rsidRPr="00EA4B2C" w14:paraId="58A0A45D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182B1CA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567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48F631F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7E6C22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AB2C5E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75E2AA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297CB7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465A34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2A355E6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C72F16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0A2E1E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3C1B96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conserved hypothetical protein [Streptococcus agalactiae 515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9F1A33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6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61055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6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BB35A5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A9E621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.00E-53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925470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623708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EAO70900.1</w:t>
            </w:r>
          </w:p>
        </w:tc>
      </w:tr>
      <w:tr w:rsidR="00EA4B2C" w:rsidRPr="00EA4B2C" w14:paraId="556F35A2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5CE5BE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872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8A877C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207AC0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2B5EDB3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710C84A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849D2F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32DF3C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4ED70F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41431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15C2107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0FF5B0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metal ABC transporter substrate-binding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F552B8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2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31730AF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2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25799A5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5232DA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19A8FD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68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18E26B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79859693.1</w:t>
            </w:r>
          </w:p>
        </w:tc>
      </w:tr>
      <w:tr w:rsidR="00EA4B2C" w:rsidRPr="00EA4B2C" w14:paraId="5073C612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6695FD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2028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338DB83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EE0969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8FD96F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3963EF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5FAD93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536B9EA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2B2ECD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5351BC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178283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9ABAE48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bifunctional phosphoribosylaminoimidazolecarboxamide formyltransferase/IMP cyclohydrol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A49D40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38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6D56E7A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38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3A01E1D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7541A56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.00E-153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274733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8758B73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25197374.1</w:t>
            </w:r>
          </w:p>
        </w:tc>
      </w:tr>
      <w:tr w:rsidR="00EA4B2C" w:rsidRPr="00EA4B2C" w14:paraId="605C24A7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04826DC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5545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ABAC2A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09C9C2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C33C56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0929E8E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7D8948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AC6B1C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39EAB4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91DC56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62A7E3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573A067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ATP-dependent Clp protease ATP-binding subunit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816B31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79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49E215A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79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164C73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23C2B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2959E9C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969868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25196792.1</w:t>
            </w:r>
          </w:p>
        </w:tc>
      </w:tr>
      <w:tr w:rsidR="00EA4B2C" w:rsidRPr="00EA4B2C" w14:paraId="1717943B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9F7174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275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2744B4E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1DC6E3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07CF03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418960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E410DF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0C0D0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00FC66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83ABC6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05984B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45464D0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insulinase family protein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3505135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5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1EC4446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5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6A81F68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6DC106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136D49E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73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2BA107E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115341608.1</w:t>
            </w:r>
          </w:p>
        </w:tc>
      </w:tr>
      <w:tr w:rsidR="00EA4B2C" w:rsidRPr="00EA4B2C" w14:paraId="1DCDA651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E9E68D5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319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1E28A59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864A4F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81A344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0558F9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7D728C5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E7EC27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4FF644F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5C172E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960FAD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8836FB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argininosuccinate synth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562352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16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39EA38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16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77F4B4B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1C559D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0B14A86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328E728F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0514045.1</w:t>
            </w:r>
          </w:p>
        </w:tc>
      </w:tr>
      <w:tr w:rsidR="00EA4B2C" w:rsidRPr="00EA4B2C" w14:paraId="340AEB69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75723BD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9496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3A6F8BF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6458D8D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F83C21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3CB8D9B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81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A8555F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3.0769230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0840A53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330E6AA6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inf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4B1E22F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5E30549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345735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7F291BA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deoxyribose-phosphate aldol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7170C3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5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7A3B9FE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5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C72FEB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42A1C41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.00E-27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52ED510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754A076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101791143.1</w:t>
            </w:r>
          </w:p>
        </w:tc>
      </w:tr>
      <w:tr w:rsidR="00EA4B2C" w:rsidRPr="00EA4B2C" w14:paraId="37B1800E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1F5F1B0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7947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7345BEE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55B9BF8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1F61BA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6990901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52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69F3BC4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6.15384615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68BFE4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.04383282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3A628D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8.13793103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18793AB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.77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7DCE2EF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33595842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9EC5AD9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MULTISPECIES: arginine repressor [Streptococcus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2B661BC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3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0743D50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3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04FD7B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22144C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.00E-116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7FD9A1B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5B1E626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01034427.1</w:t>
            </w:r>
          </w:p>
        </w:tc>
      </w:tr>
      <w:tr w:rsidR="00EA4B2C" w:rsidRPr="00EA4B2C" w14:paraId="0BBF3B1D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2F8A57E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lastRenderedPageBreak/>
              <w:t>group_831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95A0E7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EE96F6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C64890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57E9C8F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76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3ED00D3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0.76923077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4E96D9A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9.49031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C27E4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6.75555556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7179F67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.15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6EF0D2C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40876144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27D2E1E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Inhibitor of apoptosis-promoting Bax1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60312B0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4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594C18F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34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57666D6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0F80190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.00E-39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404D111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67964AC4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CNK78606.1</w:t>
            </w:r>
          </w:p>
        </w:tc>
      </w:tr>
      <w:tr w:rsidR="00EA4B2C" w:rsidRPr="00EA4B2C" w14:paraId="422793DB" w14:textId="77777777" w:rsidTr="00EA4B2C">
        <w:trPr>
          <w:trHeight w:val="300"/>
        </w:trPr>
        <w:tc>
          <w:tcPr>
            <w:tcW w:w="837" w:type="dxa"/>
            <w:shd w:val="clear" w:color="000000" w:fill="EC9E9E"/>
            <w:noWrap/>
            <w:vAlign w:val="bottom"/>
            <w:hideMark/>
          </w:tcPr>
          <w:p w14:paraId="424B8F51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group_9821</w:t>
            </w:r>
          </w:p>
        </w:tc>
        <w:tc>
          <w:tcPr>
            <w:tcW w:w="718" w:type="dxa"/>
            <w:shd w:val="clear" w:color="000000" w:fill="EC9E9E"/>
            <w:noWrap/>
            <w:vAlign w:val="bottom"/>
            <w:hideMark/>
          </w:tcPr>
          <w:p w14:paraId="67C5F0B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2FB0719A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13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1F02E19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709" w:type="dxa"/>
            <w:shd w:val="clear" w:color="000000" w:fill="EC9E9E"/>
            <w:noWrap/>
            <w:vAlign w:val="bottom"/>
            <w:hideMark/>
          </w:tcPr>
          <w:p w14:paraId="4C95EE2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68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2EDDDE6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69.23076923</w:t>
            </w:r>
          </w:p>
        </w:tc>
        <w:tc>
          <w:tcPr>
            <w:tcW w:w="992" w:type="dxa"/>
            <w:shd w:val="clear" w:color="000000" w:fill="EC9E9E"/>
            <w:noWrap/>
            <w:vAlign w:val="bottom"/>
            <w:hideMark/>
          </w:tcPr>
          <w:p w14:paraId="10AAE56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88.48114169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72F3FD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7.28318584</w:t>
            </w:r>
          </w:p>
        </w:tc>
        <w:tc>
          <w:tcPr>
            <w:tcW w:w="708" w:type="dxa"/>
            <w:shd w:val="clear" w:color="000000" w:fill="EC9E9E"/>
            <w:noWrap/>
            <w:vAlign w:val="bottom"/>
            <w:hideMark/>
          </w:tcPr>
          <w:p w14:paraId="3AAFEC8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2.24E-06</w:t>
            </w:r>
          </w:p>
        </w:tc>
        <w:tc>
          <w:tcPr>
            <w:tcW w:w="993" w:type="dxa"/>
            <w:shd w:val="clear" w:color="000000" w:fill="EC9E9E"/>
            <w:noWrap/>
            <w:vAlign w:val="bottom"/>
            <w:hideMark/>
          </w:tcPr>
          <w:p w14:paraId="0A11A1F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0.042632717</w:t>
            </w:r>
          </w:p>
        </w:tc>
        <w:tc>
          <w:tcPr>
            <w:tcW w:w="2436" w:type="dxa"/>
            <w:shd w:val="clear" w:color="000000" w:fill="EC9E9E"/>
            <w:noWrap/>
            <w:vAlign w:val="bottom"/>
            <w:hideMark/>
          </w:tcPr>
          <w:p w14:paraId="617FD0BB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val="en-US" w:eastAsia="es-ES"/>
              </w:rPr>
              <w:t>site-specific integrase [Streptococcus agalactiae]</w:t>
            </w:r>
          </w:p>
        </w:tc>
        <w:tc>
          <w:tcPr>
            <w:tcW w:w="687" w:type="dxa"/>
            <w:shd w:val="clear" w:color="000000" w:fill="EC9E9E"/>
            <w:noWrap/>
            <w:vAlign w:val="bottom"/>
            <w:hideMark/>
          </w:tcPr>
          <w:p w14:paraId="7F7778C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53</w:t>
            </w:r>
          </w:p>
        </w:tc>
        <w:tc>
          <w:tcPr>
            <w:tcW w:w="724" w:type="dxa"/>
            <w:shd w:val="clear" w:color="000000" w:fill="EC9E9E"/>
            <w:noWrap/>
            <w:vAlign w:val="bottom"/>
            <w:hideMark/>
          </w:tcPr>
          <w:p w14:paraId="2560C11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353</w:t>
            </w:r>
          </w:p>
        </w:tc>
        <w:tc>
          <w:tcPr>
            <w:tcW w:w="794" w:type="dxa"/>
            <w:shd w:val="clear" w:color="000000" w:fill="EC9E9E"/>
            <w:noWrap/>
            <w:vAlign w:val="bottom"/>
            <w:hideMark/>
          </w:tcPr>
          <w:p w14:paraId="0BDC205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EC9E9E"/>
            <w:noWrap/>
            <w:vAlign w:val="bottom"/>
            <w:hideMark/>
          </w:tcPr>
          <w:p w14:paraId="16D2728B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7.00E-123</w:t>
            </w:r>
          </w:p>
        </w:tc>
        <w:tc>
          <w:tcPr>
            <w:tcW w:w="652" w:type="dxa"/>
            <w:shd w:val="clear" w:color="000000" w:fill="EC9E9E"/>
            <w:noWrap/>
            <w:vAlign w:val="bottom"/>
            <w:hideMark/>
          </w:tcPr>
          <w:p w14:paraId="2281016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EC9E9E"/>
            <w:noWrap/>
            <w:vAlign w:val="bottom"/>
            <w:hideMark/>
          </w:tcPr>
          <w:p w14:paraId="4A1FD47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sz w:val="14"/>
                <w:szCs w:val="14"/>
                <w:lang w:eastAsia="es-ES"/>
              </w:rPr>
              <w:t>WP_025193995.1</w:t>
            </w:r>
          </w:p>
        </w:tc>
      </w:tr>
      <w:tr w:rsidR="00EA4B2C" w:rsidRPr="00EA4B2C" w14:paraId="7FD3288B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0360073D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proB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1602580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72F6AB4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6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7C14996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3D4D041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4EA1D45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1.53846154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315B26F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.529051988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10F23E5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2484472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84DCE4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25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1BEEF7E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42829987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39A9DDD2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lutamate 5-kinase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44AF86E6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9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1CD6F595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9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7D98084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4C83747F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6A191628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9.63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5F73FD8E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1874749.1</w:t>
            </w:r>
          </w:p>
        </w:tc>
      </w:tr>
      <w:tr w:rsidR="00EA4B2C" w:rsidRPr="00EA4B2C" w14:paraId="1DE5EEC9" w14:textId="77777777" w:rsidTr="00EA4B2C">
        <w:trPr>
          <w:trHeight w:val="300"/>
        </w:trPr>
        <w:tc>
          <w:tcPr>
            <w:tcW w:w="837" w:type="dxa"/>
            <w:shd w:val="clear" w:color="000000" w:fill="8BED94"/>
            <w:noWrap/>
            <w:vAlign w:val="bottom"/>
            <w:hideMark/>
          </w:tcPr>
          <w:p w14:paraId="62C75547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group_3606</w:t>
            </w:r>
          </w:p>
        </w:tc>
        <w:tc>
          <w:tcPr>
            <w:tcW w:w="718" w:type="dxa"/>
            <w:shd w:val="clear" w:color="000000" w:fill="8BED94"/>
            <w:noWrap/>
            <w:vAlign w:val="bottom"/>
            <w:hideMark/>
          </w:tcPr>
          <w:p w14:paraId="141F7D81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171E893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50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0983DF07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709" w:type="dxa"/>
            <w:shd w:val="clear" w:color="000000" w:fill="8BED94"/>
            <w:noWrap/>
            <w:vAlign w:val="bottom"/>
            <w:hideMark/>
          </w:tcPr>
          <w:p w14:paraId="230FB84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2D1E5AFC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53.84615385</w:t>
            </w:r>
          </w:p>
        </w:tc>
        <w:tc>
          <w:tcPr>
            <w:tcW w:w="992" w:type="dxa"/>
            <w:shd w:val="clear" w:color="000000" w:fill="8BED94"/>
            <w:noWrap/>
            <w:vAlign w:val="bottom"/>
            <w:hideMark/>
          </w:tcPr>
          <w:p w14:paraId="00953670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3.160040775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775625B3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38070175</w:t>
            </w:r>
          </w:p>
        </w:tc>
        <w:tc>
          <w:tcPr>
            <w:tcW w:w="708" w:type="dxa"/>
            <w:shd w:val="clear" w:color="000000" w:fill="8BED94"/>
            <w:noWrap/>
            <w:vAlign w:val="bottom"/>
            <w:hideMark/>
          </w:tcPr>
          <w:p w14:paraId="3EF13B0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2.50E-06</w:t>
            </w:r>
          </w:p>
        </w:tc>
        <w:tc>
          <w:tcPr>
            <w:tcW w:w="993" w:type="dxa"/>
            <w:shd w:val="clear" w:color="000000" w:fill="8BED94"/>
            <w:noWrap/>
            <w:vAlign w:val="bottom"/>
            <w:hideMark/>
          </w:tcPr>
          <w:p w14:paraId="4771D88D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.047522061</w:t>
            </w:r>
          </w:p>
        </w:tc>
        <w:tc>
          <w:tcPr>
            <w:tcW w:w="2436" w:type="dxa"/>
            <w:shd w:val="clear" w:color="000000" w:fill="8BED94"/>
            <w:noWrap/>
            <w:vAlign w:val="bottom"/>
            <w:hideMark/>
          </w:tcPr>
          <w:p w14:paraId="758D79BA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PTS cellobiose transporter subunit IIC [Streptococcus agalactiae]</w:t>
            </w:r>
          </w:p>
        </w:tc>
        <w:tc>
          <w:tcPr>
            <w:tcW w:w="687" w:type="dxa"/>
            <w:shd w:val="clear" w:color="000000" w:fill="8BED94"/>
            <w:noWrap/>
            <w:vAlign w:val="bottom"/>
            <w:hideMark/>
          </w:tcPr>
          <w:p w14:paraId="4F83D2F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20</w:t>
            </w:r>
          </w:p>
        </w:tc>
        <w:tc>
          <w:tcPr>
            <w:tcW w:w="724" w:type="dxa"/>
            <w:shd w:val="clear" w:color="000000" w:fill="8BED94"/>
            <w:noWrap/>
            <w:vAlign w:val="bottom"/>
            <w:hideMark/>
          </w:tcPr>
          <w:p w14:paraId="0F4184C9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920</w:t>
            </w:r>
          </w:p>
        </w:tc>
        <w:tc>
          <w:tcPr>
            <w:tcW w:w="794" w:type="dxa"/>
            <w:shd w:val="clear" w:color="000000" w:fill="8BED94"/>
            <w:noWrap/>
            <w:vAlign w:val="bottom"/>
            <w:hideMark/>
          </w:tcPr>
          <w:p w14:paraId="5F8FBCD4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%</w:t>
            </w:r>
          </w:p>
        </w:tc>
        <w:tc>
          <w:tcPr>
            <w:tcW w:w="666" w:type="dxa"/>
            <w:shd w:val="clear" w:color="000000" w:fill="8BED94"/>
            <w:noWrap/>
            <w:vAlign w:val="bottom"/>
            <w:hideMark/>
          </w:tcPr>
          <w:p w14:paraId="284BF87E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652" w:type="dxa"/>
            <w:shd w:val="clear" w:color="000000" w:fill="8BED94"/>
            <w:noWrap/>
            <w:vAlign w:val="bottom"/>
            <w:hideMark/>
          </w:tcPr>
          <w:p w14:paraId="0588CDB2" w14:textId="77777777" w:rsidR="00837CD1" w:rsidRPr="00837CD1" w:rsidRDefault="00837CD1" w:rsidP="00837C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100.00%</w:t>
            </w:r>
          </w:p>
        </w:tc>
        <w:tc>
          <w:tcPr>
            <w:tcW w:w="1070" w:type="dxa"/>
            <w:shd w:val="clear" w:color="000000" w:fill="8BED94"/>
            <w:noWrap/>
            <w:vAlign w:val="bottom"/>
            <w:hideMark/>
          </w:tcPr>
          <w:p w14:paraId="6C47E9EC" w14:textId="77777777" w:rsidR="00837CD1" w:rsidRPr="00837CD1" w:rsidRDefault="00837CD1" w:rsidP="00837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</w:pPr>
            <w:r w:rsidRPr="00837CD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ES"/>
              </w:rPr>
              <w:t>WP_000085851.1</w:t>
            </w:r>
          </w:p>
        </w:tc>
      </w:tr>
    </w:tbl>
    <w:p w14:paraId="32045064" w14:textId="77777777" w:rsidR="00315C37" w:rsidRDefault="00315C37"/>
    <w:sectPr w:rsidR="00315C37" w:rsidSect="00617C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32"/>
    <w:rsid w:val="00315C37"/>
    <w:rsid w:val="004D57F8"/>
    <w:rsid w:val="00617C59"/>
    <w:rsid w:val="00837CD1"/>
    <w:rsid w:val="008C3A32"/>
    <w:rsid w:val="009C6B22"/>
    <w:rsid w:val="00AC49B0"/>
    <w:rsid w:val="00C70AD5"/>
    <w:rsid w:val="00EA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5F305"/>
  <w15:chartTrackingRefBased/>
  <w15:docId w15:val="{37C3730D-7012-4FC4-A11A-5B5EB6EC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6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489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ta García</dc:creator>
  <cp:keywords/>
  <dc:description/>
  <cp:lastModifiedBy>Enriqueta García</cp:lastModifiedBy>
  <cp:revision>7</cp:revision>
  <dcterms:created xsi:type="dcterms:W3CDTF">2019-10-27T16:46:00Z</dcterms:created>
  <dcterms:modified xsi:type="dcterms:W3CDTF">2019-11-01T08:46:00Z</dcterms:modified>
</cp:coreProperties>
</file>